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72B38" w14:textId="34666480" w:rsidR="00AF2AA0" w:rsidRPr="00D36E09" w:rsidRDefault="001436EA" w:rsidP="00E767C9">
      <w:pPr>
        <w:spacing w:line="480" w:lineRule="auto"/>
        <w:ind w:left="-567"/>
        <w:rPr>
          <w:rFonts w:ascii="Arial" w:hAnsi="Arial" w:cs="Arial"/>
          <w:bCs/>
          <w:sz w:val="22"/>
          <w:szCs w:val="22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GB"/>
        </w:rPr>
        <w:t>Supplementary Material</w:t>
      </w:r>
      <w:r w:rsidR="002C3588" w:rsidRPr="00D36E09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C00516" w:rsidRPr="00D36E09">
        <w:rPr>
          <w:rFonts w:ascii="Arial" w:hAnsi="Arial" w:cs="Arial"/>
          <w:b/>
          <w:sz w:val="22"/>
          <w:szCs w:val="22"/>
          <w:lang w:val="en-GB"/>
        </w:rPr>
        <w:t xml:space="preserve">1. </w:t>
      </w:r>
      <w:r w:rsidR="00516B66" w:rsidRPr="00D36E09">
        <w:rPr>
          <w:rFonts w:ascii="Arial" w:hAnsi="Arial" w:cs="Arial"/>
          <w:bCs/>
          <w:sz w:val="22"/>
          <w:szCs w:val="22"/>
          <w:lang w:val="en-GB"/>
        </w:rPr>
        <w:t xml:space="preserve">Examples of support groups for people with </w:t>
      </w:r>
      <w:r>
        <w:rPr>
          <w:rFonts w:ascii="Arial" w:hAnsi="Arial" w:cs="Arial"/>
          <w:bCs/>
          <w:sz w:val="22"/>
          <w:szCs w:val="22"/>
          <w:lang w:val="en-GB"/>
        </w:rPr>
        <w:t>systemic sclerosis</w:t>
      </w:r>
    </w:p>
    <w:tbl>
      <w:tblPr>
        <w:tblW w:w="907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417"/>
        <w:gridCol w:w="2693"/>
        <w:gridCol w:w="4961"/>
      </w:tblGrid>
      <w:tr w:rsidR="001436EA" w:rsidRPr="00D36E09" w14:paraId="491B0C9F" w14:textId="77777777" w:rsidTr="001436EA">
        <w:trPr>
          <w:trHeight w:val="320"/>
        </w:trPr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BA8F407" w14:textId="77777777" w:rsidR="001436EA" w:rsidRPr="00D36E09" w:rsidRDefault="001436EA" w:rsidP="007658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BA694CC" w14:textId="77777777" w:rsidR="001436EA" w:rsidRPr="00D36E09" w:rsidRDefault="001436EA" w:rsidP="007658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Organization</w:t>
            </w:r>
          </w:p>
        </w:tc>
        <w:tc>
          <w:tcPr>
            <w:tcW w:w="49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0A7314D" w14:textId="2F4EF508" w:rsidR="001436EA" w:rsidRPr="00D36E09" w:rsidRDefault="001436EA" w:rsidP="007658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Links (Accessed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June 5</w:t>
            </w:r>
            <w:r w:rsidRPr="00D36E0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, 2022)</w:t>
            </w:r>
          </w:p>
        </w:tc>
      </w:tr>
      <w:tr w:rsidR="001436EA" w:rsidRPr="00D36E09" w14:paraId="5DBED22E" w14:textId="77777777" w:rsidTr="00642C97">
        <w:trPr>
          <w:trHeight w:val="73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81C9C" w14:textId="03856848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E66E4" w14:textId="46554575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leroderma Australi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DE09D" w14:textId="20AD7BF8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www.sclerodermaaustralia.com.au/get-support/</w:t>
            </w:r>
          </w:p>
        </w:tc>
      </w:tr>
      <w:tr w:rsidR="001436EA" w:rsidRPr="00D36E09" w14:paraId="091F63C5" w14:textId="77777777" w:rsidTr="001436EA">
        <w:trPr>
          <w:trHeight w:val="419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8E97F" w14:textId="66B8F030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25ED1" w14:textId="2F0EFA4E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leroderma Association of New South Wale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C3BCF" w14:textId="1E9FFE17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www.sclerodermansw.org/</w:t>
            </w:r>
          </w:p>
        </w:tc>
      </w:tr>
      <w:tr w:rsidR="001436EA" w:rsidRPr="00D36E09" w14:paraId="6BEE0E71" w14:textId="77777777" w:rsidTr="001436EA">
        <w:trPr>
          <w:trHeight w:val="42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308E3" w14:textId="05C2ECFB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8D67C" w14:textId="75F3884E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leroderma Queenslan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95425" w14:textId="7CDCF79E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www.scleroderma.org.au/</w:t>
            </w:r>
          </w:p>
        </w:tc>
      </w:tr>
      <w:tr w:rsidR="001436EA" w:rsidRPr="00D36E09" w14:paraId="23980EAA" w14:textId="77777777" w:rsidTr="001436EA">
        <w:trPr>
          <w:trHeight w:val="34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00853" w14:textId="5DBB9097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C2E52" w14:textId="3F5E61F2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leroderma Victori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9D548" w14:textId="1290C09A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sclerodermavictoria.com.au/</w:t>
            </w:r>
          </w:p>
        </w:tc>
      </w:tr>
      <w:tr w:rsidR="001436EA" w:rsidRPr="00D36E09" w14:paraId="149D9003" w14:textId="77777777" w:rsidTr="001436EA">
        <w:trPr>
          <w:trHeight w:val="423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D17FC" w14:textId="77C80F02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DF6BE" w14:textId="55F5BBEB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sz w:val="20"/>
                <w:szCs w:val="20"/>
                <w:lang w:val="en-GB"/>
              </w:rPr>
              <w:t xml:space="preserve">Association des Patients </w:t>
            </w:r>
            <w:proofErr w:type="spellStart"/>
            <w:r w:rsidRPr="00D36E09">
              <w:rPr>
                <w:rFonts w:ascii="Arial" w:hAnsi="Arial" w:cs="Arial"/>
                <w:sz w:val="20"/>
                <w:szCs w:val="20"/>
                <w:lang w:val="en-GB"/>
              </w:rPr>
              <w:t>Sclérodermiques</w:t>
            </w:r>
            <w:proofErr w:type="spellEnd"/>
            <w:r w:rsidRPr="00D36E09">
              <w:rPr>
                <w:rFonts w:ascii="Arial" w:hAnsi="Arial" w:cs="Arial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D36E09">
              <w:rPr>
                <w:rFonts w:ascii="Arial" w:hAnsi="Arial" w:cs="Arial"/>
                <w:sz w:val="20"/>
                <w:szCs w:val="20"/>
                <w:lang w:val="en-GB"/>
              </w:rPr>
              <w:t>Belgique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F827C" w14:textId="0C29C821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www.sclerodermie.be</w:t>
            </w:r>
          </w:p>
        </w:tc>
      </w:tr>
      <w:tr w:rsidR="001436EA" w:rsidRPr="00D36E09" w14:paraId="3249A81C" w14:textId="77777777" w:rsidTr="001436EA">
        <w:trPr>
          <w:trHeight w:val="111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96A67" w14:textId="2C9B3E7B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3DCC9" w14:textId="7DBB2927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leroderma Canad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A1663" w14:textId="3710F04B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www.scleroderma.ca/copy-of-patient-support</w:t>
            </w:r>
          </w:p>
        </w:tc>
      </w:tr>
      <w:tr w:rsidR="001436EA" w:rsidRPr="00D36E09" w14:paraId="78DD47D3" w14:textId="77777777" w:rsidTr="001436EA">
        <w:trPr>
          <w:trHeight w:val="531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9A9ED" w14:textId="5432831A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8C136" w14:textId="120647C0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leroderma Albert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925D5" w14:textId="67662959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www.facebook.com/Scleroderma-Alberta-546840705399094/</w:t>
            </w:r>
          </w:p>
        </w:tc>
      </w:tr>
      <w:tr w:rsidR="001436EA" w:rsidRPr="00D36E09" w14:paraId="41340211" w14:textId="77777777" w:rsidTr="001436EA">
        <w:trPr>
          <w:trHeight w:val="269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6AB39" w14:textId="0AD2D7E8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38A37" w14:textId="1AB672DD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leroderma Association B.C.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A3805" w14:textId="0318C42D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sclerodermabc.ca/support-and-assistance/find-a-support-group/</w:t>
            </w:r>
          </w:p>
        </w:tc>
      </w:tr>
      <w:tr w:rsidR="001436EA" w:rsidRPr="00D36E09" w14:paraId="48497128" w14:textId="77777777" w:rsidTr="001436EA">
        <w:trPr>
          <w:trHeight w:val="42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0A794" w14:textId="48AC6FDE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9A412" w14:textId="02291465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leroderma Atlanti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82613" w14:textId="0979E3F8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www.sclerodermaatlantic.ca/about-scleroderma-atlantic/</w:t>
            </w:r>
          </w:p>
        </w:tc>
      </w:tr>
      <w:tr w:rsidR="001436EA" w:rsidRPr="00D36E09" w14:paraId="3001505E" w14:textId="77777777" w:rsidTr="001436EA">
        <w:trPr>
          <w:trHeight w:val="251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2DECD" w14:textId="2E77A9C8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A0524" w14:textId="3B3D46BB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leroderma Society of Ontari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3DF11" w14:textId="00C29AD1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www.hardword.ca/patient-support</w:t>
            </w:r>
          </w:p>
        </w:tc>
      </w:tr>
      <w:tr w:rsidR="001436EA" w:rsidRPr="00D36E09" w14:paraId="23F767C6" w14:textId="77777777" w:rsidTr="001436EA">
        <w:trPr>
          <w:trHeight w:val="424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85748" w14:textId="2DB6B7B2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95267" w14:textId="26D6FBB9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leroderma Manitob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B0CD0" w14:textId="74687533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sclerodermamanitoba.com/support-in-your-community/</w:t>
            </w:r>
          </w:p>
        </w:tc>
      </w:tr>
      <w:tr w:rsidR="001436EA" w:rsidRPr="00D36E09" w14:paraId="39DF1368" w14:textId="77777777" w:rsidTr="001436EA">
        <w:trPr>
          <w:trHeight w:val="3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33A75" w14:textId="503D35ED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63BDA" w14:textId="650DCB5E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lérodermie</w:t>
            </w:r>
            <w:proofErr w:type="spellEnd"/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Québe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2C728" w14:textId="6FAA4BC2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sclerodermie.ca/en/support-and-assistance/</w:t>
            </w:r>
          </w:p>
        </w:tc>
      </w:tr>
      <w:tr w:rsidR="001436EA" w:rsidRPr="00D36E09" w14:paraId="55A42030" w14:textId="77777777" w:rsidTr="001436EA">
        <w:trPr>
          <w:trHeight w:val="22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A6A28" w14:textId="141267D2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77067" w14:textId="395237AB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leroderma SASK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FDA3D" w14:textId="6CF8FFA3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sclerodermasaskatchewan.ca/</w:t>
            </w:r>
          </w:p>
        </w:tc>
      </w:tr>
      <w:tr w:rsidR="001436EA" w:rsidRPr="00D36E09" w14:paraId="2D533FBF" w14:textId="77777777" w:rsidTr="001436EA">
        <w:trPr>
          <w:trHeight w:val="27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4F5F2" w14:textId="29EEB2E5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C10D2" w14:textId="6FA8829A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E09">
              <w:rPr>
                <w:rFonts w:ascii="Arial" w:hAnsi="Arial" w:cs="Arial"/>
                <w:color w:val="000000"/>
                <w:lang w:val="en-GB"/>
              </w:rPr>
              <w:t>Revma</w:t>
            </w:r>
            <w:proofErr w:type="spellEnd"/>
            <w:r w:rsidRPr="00D36E09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D36E09">
              <w:rPr>
                <w:rFonts w:ascii="Arial" w:hAnsi="Arial" w:cs="Arial"/>
                <w:color w:val="000000"/>
                <w:lang w:val="en-GB"/>
              </w:rPr>
              <w:t>Liga</w:t>
            </w:r>
            <w:proofErr w:type="spellEnd"/>
            <w:r w:rsidRPr="00D36E09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D36E09">
              <w:rPr>
                <w:rStyle w:val="y2iqfc"/>
                <w:rFonts w:ascii="Arial" w:hAnsi="Arial" w:cs="Arial"/>
                <w:lang w:val="en-GB"/>
              </w:rPr>
              <w:t>Česká</w:t>
            </w:r>
            <w:proofErr w:type="spellEnd"/>
            <w:r w:rsidRPr="00D36E09">
              <w:rPr>
                <w:rStyle w:val="y2iqfc"/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D36E09">
              <w:rPr>
                <w:rStyle w:val="y2iqfc"/>
                <w:rFonts w:ascii="Arial" w:hAnsi="Arial" w:cs="Arial"/>
                <w:lang w:val="en-GB"/>
              </w:rPr>
              <w:t>republika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DFBD7" w14:textId="60A7D96B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www.revmaliga.cz/kluby/</w:t>
            </w:r>
          </w:p>
        </w:tc>
      </w:tr>
      <w:tr w:rsidR="001436EA" w:rsidRPr="00D36E09" w14:paraId="757F086E" w14:textId="77777777" w:rsidTr="001436EA">
        <w:trPr>
          <w:trHeight w:val="41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C96A2" w14:textId="77301042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B8D28" w14:textId="54CCA84B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E09">
              <w:rPr>
                <w:rFonts w:ascii="Arial" w:hAnsi="Arial" w:cs="Arial"/>
                <w:sz w:val="20"/>
                <w:szCs w:val="20"/>
                <w:lang w:val="en-GB"/>
              </w:rPr>
              <w:t>Sklerodermiforeningen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31C3B" w14:textId="0BA77885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sklerodermi.dk/nordjylland/</w:t>
            </w:r>
          </w:p>
        </w:tc>
      </w:tr>
      <w:tr w:rsidR="001436EA" w:rsidRPr="00D36E09" w14:paraId="69E5E87D" w14:textId="77777777" w:rsidTr="001436EA">
        <w:trPr>
          <w:trHeight w:val="53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817CD" w14:textId="2145C3CE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5FC86" w14:textId="14385B7B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ssociation des </w:t>
            </w:r>
            <w:proofErr w:type="spellStart"/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lérodermiques</w:t>
            </w:r>
            <w:proofErr w:type="spellEnd"/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e Franc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56D7B" w14:textId="765B125D" w:rsidR="001436EA" w:rsidRPr="00D36E09" w:rsidRDefault="001436EA" w:rsidP="00774ED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www.association-sclerodermie.fr/association/actions/#rencontres</w:t>
            </w:r>
          </w:p>
        </w:tc>
      </w:tr>
      <w:tr w:rsidR="001436EA" w:rsidRPr="00D36E09" w14:paraId="3EB0BBF4" w14:textId="77777777" w:rsidTr="001436EA">
        <w:trPr>
          <w:trHeight w:val="53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60149" w14:textId="0988E486" w:rsidR="001436EA" w:rsidRPr="00D36E09" w:rsidRDefault="001436EA" w:rsidP="001646A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C4183" w14:textId="7B412A4C" w:rsidR="001436EA" w:rsidRPr="00D36E09" w:rsidRDefault="001436EA" w:rsidP="001646A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leroderma New Zealand Inc.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9F8F5" w14:textId="48286248" w:rsidR="001436EA" w:rsidRPr="00D36E09" w:rsidRDefault="001436EA" w:rsidP="001646A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scleroderma.org.nz</w:t>
            </w:r>
          </w:p>
        </w:tc>
      </w:tr>
      <w:tr w:rsidR="001436EA" w:rsidRPr="00D36E09" w14:paraId="030FFE26" w14:textId="77777777" w:rsidTr="001436EA">
        <w:trPr>
          <w:trHeight w:val="537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0D373" w14:textId="08F6693D" w:rsidR="001436EA" w:rsidRPr="00D36E09" w:rsidRDefault="001436EA" w:rsidP="0099764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CB7AC" w14:textId="7B2FB411" w:rsidR="001436EA" w:rsidRPr="00D36E09" w:rsidRDefault="001436EA" w:rsidP="0099764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ssociación</w:t>
            </w:r>
            <w:proofErr w:type="spellEnd"/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spañola </w:t>
            </w:r>
            <w:proofErr w:type="spellStart"/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sclerodermia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F139C" w14:textId="78AE2454" w:rsidR="001436EA" w:rsidRPr="00D36E09" w:rsidRDefault="001436EA" w:rsidP="0099764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esclerodermia.com/grupo-de-apoyo-emocional/</w:t>
            </w:r>
          </w:p>
        </w:tc>
      </w:tr>
      <w:tr w:rsidR="001436EA" w:rsidRPr="00D36E09" w14:paraId="6552EB5C" w14:textId="77777777" w:rsidTr="001436EA">
        <w:trPr>
          <w:trHeight w:val="24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8A537" w14:textId="6E539796" w:rsidR="001436EA" w:rsidRPr="00D36E09" w:rsidRDefault="001436EA" w:rsidP="0099764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6FCC2" w14:textId="389712C2" w:rsidR="001436EA" w:rsidRPr="00D36E09" w:rsidRDefault="001436EA" w:rsidP="0099764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lerodermie.ch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B66C8" w14:textId="13911DA6" w:rsidR="001436EA" w:rsidRPr="00D36E09" w:rsidRDefault="001436EA" w:rsidP="0099764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sclerodermie.ch</w:t>
            </w:r>
          </w:p>
        </w:tc>
      </w:tr>
      <w:tr w:rsidR="001436EA" w:rsidRPr="00D36E09" w14:paraId="16DD8E5D" w14:textId="77777777" w:rsidTr="001436EA">
        <w:trPr>
          <w:trHeight w:val="537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9BBEB3" w14:textId="2FE1C079" w:rsidR="001436EA" w:rsidRPr="00D36E09" w:rsidRDefault="001436EA" w:rsidP="0099764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EF8BAE" w14:textId="10B9FDC7" w:rsidR="001436EA" w:rsidRPr="00D36E09" w:rsidRDefault="001436EA" w:rsidP="0099764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leroderma and Raynaud's UK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CE63F5" w14:textId="7EDABC59" w:rsidR="001436EA" w:rsidRPr="00D36E09" w:rsidRDefault="001436EA" w:rsidP="0099764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www.sruk.co.uk/find-support/support-groups/</w:t>
            </w:r>
          </w:p>
        </w:tc>
      </w:tr>
      <w:tr w:rsidR="001436EA" w:rsidRPr="00D36E09" w14:paraId="7DDE694E" w14:textId="77777777" w:rsidTr="001436EA">
        <w:trPr>
          <w:trHeight w:val="431"/>
        </w:trPr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790F935" w14:textId="38256653" w:rsidR="001436EA" w:rsidRPr="00D36E09" w:rsidRDefault="001436EA" w:rsidP="0099764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ted Stat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FB54496" w14:textId="011CCEDA" w:rsidR="001436EA" w:rsidRPr="00D36E09" w:rsidRDefault="001436EA" w:rsidP="0099764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36E0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ational Scleroderma Foundation through local and state chapters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81522A2" w14:textId="4F618C31" w:rsidR="001436EA" w:rsidRPr="00D36E09" w:rsidRDefault="001436EA" w:rsidP="0099764E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436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ttps://scleroderma.org/scleroderma-support-groups/</w:t>
            </w:r>
          </w:p>
        </w:tc>
      </w:tr>
    </w:tbl>
    <w:p w14:paraId="76F96185" w14:textId="272AEA06" w:rsidR="00AF2AA0" w:rsidRPr="00D36E09" w:rsidRDefault="00AF2AA0">
      <w:pPr>
        <w:rPr>
          <w:rFonts w:ascii="Arial" w:hAnsi="Arial" w:cs="Arial"/>
          <w:b/>
          <w:sz w:val="22"/>
          <w:szCs w:val="22"/>
          <w:lang w:val="en-GB"/>
        </w:rPr>
      </w:pPr>
    </w:p>
    <w:sectPr w:rsidR="00AF2AA0" w:rsidRPr="00D36E09" w:rsidSect="00A37E8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281406" w14:textId="77777777" w:rsidR="00034EF1" w:rsidRDefault="00034EF1" w:rsidP="00D36E09">
      <w:r>
        <w:separator/>
      </w:r>
    </w:p>
  </w:endnote>
  <w:endnote w:type="continuationSeparator" w:id="0">
    <w:p w14:paraId="21103947" w14:textId="77777777" w:rsidR="00034EF1" w:rsidRDefault="00034EF1" w:rsidP="00D36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52961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C78851" w14:textId="70467952" w:rsidR="00D36E09" w:rsidRDefault="00D36E09" w:rsidP="008E6D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D49792" w14:textId="77777777" w:rsidR="00D36E09" w:rsidRDefault="00D36E09" w:rsidP="00D36E0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21885550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0046F510" w14:textId="409D6A5B" w:rsidR="00D36E09" w:rsidRPr="00D36E09" w:rsidRDefault="00D36E09" w:rsidP="008E6D38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D36E09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D36E09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D36E09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A2757D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D36E09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1F970928" w14:textId="77777777" w:rsidR="00D36E09" w:rsidRPr="00D36E09" w:rsidRDefault="00D36E09" w:rsidP="00D36E09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013CF6" w14:textId="77777777" w:rsidR="00034EF1" w:rsidRDefault="00034EF1" w:rsidP="00D36E09">
      <w:r>
        <w:separator/>
      </w:r>
    </w:p>
  </w:footnote>
  <w:footnote w:type="continuationSeparator" w:id="0">
    <w:p w14:paraId="4DB503E2" w14:textId="77777777" w:rsidR="00034EF1" w:rsidRDefault="00034EF1" w:rsidP="00D36E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AD75CA"/>
    <w:multiLevelType w:val="hybridMultilevel"/>
    <w:tmpl w:val="7152B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7B3428"/>
    <w:multiLevelType w:val="hybridMultilevel"/>
    <w:tmpl w:val="34040236"/>
    <w:lvl w:ilvl="0" w:tplc="6714F52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570C4B"/>
    <w:multiLevelType w:val="hybridMultilevel"/>
    <w:tmpl w:val="E79E437E"/>
    <w:lvl w:ilvl="0" w:tplc="E70403B6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3E397D"/>
    <w:multiLevelType w:val="hybridMultilevel"/>
    <w:tmpl w:val="56B83B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1743D2E"/>
    <w:multiLevelType w:val="hybridMultilevel"/>
    <w:tmpl w:val="8DC07142"/>
    <w:lvl w:ilvl="0" w:tplc="5E1CC63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sz w:val="22"/>
        <w:szCs w:val="22"/>
        <w:vertAlign w:val="baseline"/>
      </w:rPr>
    </w:lvl>
    <w:lvl w:ilvl="1" w:tplc="2B885F0A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8CC74F7"/>
    <w:multiLevelType w:val="hybridMultilevel"/>
    <w:tmpl w:val="E4CE5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DE491F"/>
    <w:multiLevelType w:val="hybridMultilevel"/>
    <w:tmpl w:val="B9A0E3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9046ED"/>
    <w:multiLevelType w:val="hybridMultilevel"/>
    <w:tmpl w:val="707A80AE"/>
    <w:lvl w:ilvl="0" w:tplc="567684A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712EEB"/>
    <w:multiLevelType w:val="hybridMultilevel"/>
    <w:tmpl w:val="E79E437E"/>
    <w:lvl w:ilvl="0" w:tplc="E70403B6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CC1655"/>
    <w:multiLevelType w:val="hybridMultilevel"/>
    <w:tmpl w:val="4C5CE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8"/>
  </w:num>
  <w:num w:numId="5">
    <w:abstractNumId w:val="4"/>
  </w:num>
  <w:num w:numId="6">
    <w:abstractNumId w:val="3"/>
  </w:num>
  <w:num w:numId="7">
    <w:abstractNumId w:val="5"/>
  </w:num>
  <w:num w:numId="8">
    <w:abstractNumId w:val="2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58C"/>
    <w:rsid w:val="00032E72"/>
    <w:rsid w:val="00034EF1"/>
    <w:rsid w:val="00044BB0"/>
    <w:rsid w:val="00067F0C"/>
    <w:rsid w:val="00086BBD"/>
    <w:rsid w:val="00093FE1"/>
    <w:rsid w:val="00096D9A"/>
    <w:rsid w:val="000C6150"/>
    <w:rsid w:val="00107F64"/>
    <w:rsid w:val="0014140F"/>
    <w:rsid w:val="001436EA"/>
    <w:rsid w:val="00147923"/>
    <w:rsid w:val="001646AA"/>
    <w:rsid w:val="00175A5C"/>
    <w:rsid w:val="00191936"/>
    <w:rsid w:val="001E0260"/>
    <w:rsid w:val="00257316"/>
    <w:rsid w:val="00267ED3"/>
    <w:rsid w:val="00284E9C"/>
    <w:rsid w:val="002A580A"/>
    <w:rsid w:val="002C3588"/>
    <w:rsid w:val="002F2177"/>
    <w:rsid w:val="00333353"/>
    <w:rsid w:val="003417C1"/>
    <w:rsid w:val="00346133"/>
    <w:rsid w:val="0035037A"/>
    <w:rsid w:val="003710BA"/>
    <w:rsid w:val="00375DBB"/>
    <w:rsid w:val="00384AD7"/>
    <w:rsid w:val="003B513F"/>
    <w:rsid w:val="003D77DD"/>
    <w:rsid w:val="004100BA"/>
    <w:rsid w:val="00423EC9"/>
    <w:rsid w:val="0044278E"/>
    <w:rsid w:val="00497FC5"/>
    <w:rsid w:val="004D5889"/>
    <w:rsid w:val="004F4B3C"/>
    <w:rsid w:val="00506FD3"/>
    <w:rsid w:val="00507643"/>
    <w:rsid w:val="00516B66"/>
    <w:rsid w:val="00536191"/>
    <w:rsid w:val="00541227"/>
    <w:rsid w:val="005C1ADF"/>
    <w:rsid w:val="005C1B70"/>
    <w:rsid w:val="005D5B01"/>
    <w:rsid w:val="005F3C3E"/>
    <w:rsid w:val="006519DB"/>
    <w:rsid w:val="006853BE"/>
    <w:rsid w:val="0069379E"/>
    <w:rsid w:val="006A4AC6"/>
    <w:rsid w:val="006B67DD"/>
    <w:rsid w:val="006B73F0"/>
    <w:rsid w:val="006C2799"/>
    <w:rsid w:val="00765D96"/>
    <w:rsid w:val="00774ED0"/>
    <w:rsid w:val="007A3F30"/>
    <w:rsid w:val="007A4EAE"/>
    <w:rsid w:val="007B58B5"/>
    <w:rsid w:val="007C0D8C"/>
    <w:rsid w:val="007C4F83"/>
    <w:rsid w:val="007C6CB4"/>
    <w:rsid w:val="007D56D4"/>
    <w:rsid w:val="007E5A57"/>
    <w:rsid w:val="0085228B"/>
    <w:rsid w:val="0087439B"/>
    <w:rsid w:val="0088389F"/>
    <w:rsid w:val="00890A8C"/>
    <w:rsid w:val="008A262B"/>
    <w:rsid w:val="009139B7"/>
    <w:rsid w:val="00923F9C"/>
    <w:rsid w:val="00931E2F"/>
    <w:rsid w:val="00964981"/>
    <w:rsid w:val="009835EB"/>
    <w:rsid w:val="009943A7"/>
    <w:rsid w:val="0099764E"/>
    <w:rsid w:val="009A59FF"/>
    <w:rsid w:val="009E2129"/>
    <w:rsid w:val="00A00EA8"/>
    <w:rsid w:val="00A05461"/>
    <w:rsid w:val="00A107F5"/>
    <w:rsid w:val="00A2757D"/>
    <w:rsid w:val="00A34F5B"/>
    <w:rsid w:val="00A75528"/>
    <w:rsid w:val="00A822B6"/>
    <w:rsid w:val="00A87D64"/>
    <w:rsid w:val="00AB4709"/>
    <w:rsid w:val="00AB48DB"/>
    <w:rsid w:val="00AE280B"/>
    <w:rsid w:val="00AF2AA0"/>
    <w:rsid w:val="00B251C2"/>
    <w:rsid w:val="00B8596E"/>
    <w:rsid w:val="00B96F3F"/>
    <w:rsid w:val="00BD1042"/>
    <w:rsid w:val="00BD204C"/>
    <w:rsid w:val="00BE43E4"/>
    <w:rsid w:val="00BF3D50"/>
    <w:rsid w:val="00BF75F3"/>
    <w:rsid w:val="00C00516"/>
    <w:rsid w:val="00C17A0F"/>
    <w:rsid w:val="00C81E95"/>
    <w:rsid w:val="00C9758C"/>
    <w:rsid w:val="00CD585B"/>
    <w:rsid w:val="00CF4DB4"/>
    <w:rsid w:val="00D07A6F"/>
    <w:rsid w:val="00D1140B"/>
    <w:rsid w:val="00D36E09"/>
    <w:rsid w:val="00D57BD5"/>
    <w:rsid w:val="00D7034B"/>
    <w:rsid w:val="00D713C2"/>
    <w:rsid w:val="00D723DC"/>
    <w:rsid w:val="00D84C1B"/>
    <w:rsid w:val="00DA5BC0"/>
    <w:rsid w:val="00DC072D"/>
    <w:rsid w:val="00DC0C80"/>
    <w:rsid w:val="00E16038"/>
    <w:rsid w:val="00E237CD"/>
    <w:rsid w:val="00E35238"/>
    <w:rsid w:val="00E415DD"/>
    <w:rsid w:val="00E655C9"/>
    <w:rsid w:val="00E767C9"/>
    <w:rsid w:val="00E77120"/>
    <w:rsid w:val="00E831EC"/>
    <w:rsid w:val="00EC7E5B"/>
    <w:rsid w:val="00F15992"/>
    <w:rsid w:val="00F321C1"/>
    <w:rsid w:val="00F3440B"/>
    <w:rsid w:val="00F36022"/>
    <w:rsid w:val="00F91FD0"/>
    <w:rsid w:val="00FA110D"/>
    <w:rsid w:val="00FA6D94"/>
    <w:rsid w:val="00FE1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51700"/>
  <w15:chartTrackingRefBased/>
  <w15:docId w15:val="{D80AD94B-7DD0-7E42-A5DB-6256C0F5E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D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51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0516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styleId="Hyperlink">
    <w:name w:val="Hyperlink"/>
    <w:basedOn w:val="DefaultParagraphFont"/>
    <w:uiPriority w:val="99"/>
    <w:unhideWhenUsed/>
    <w:rsid w:val="00A107F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07F5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rsid w:val="00541227"/>
    <w:rPr>
      <w:rFonts w:asciiTheme="minorHAnsi" w:eastAsiaTheme="minorEastAsia" w:hAnsiTheme="minorHAnsi" w:cstheme="minorBidi"/>
      <w:color w:val="22222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227"/>
    <w:rPr>
      <w:rFonts w:eastAsiaTheme="minorEastAsia"/>
      <w:color w:val="222222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596E"/>
    <w:rPr>
      <w:rFonts w:eastAsiaTheme="minorEastAs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596E"/>
    <w:rPr>
      <w:rFonts w:ascii="Times New Roman" w:eastAsiaTheme="minorEastAsia" w:hAnsi="Times New Roman" w:cs="Times New Roman"/>
      <w:noProof/>
      <w:lang w:val="en-US"/>
    </w:rPr>
  </w:style>
  <w:style w:type="paragraph" w:styleId="NoSpacing">
    <w:name w:val="No Spacing"/>
    <w:aliases w:val="No Spacing - Double"/>
    <w:link w:val="NoSpacingChar"/>
    <w:uiPriority w:val="1"/>
    <w:qFormat/>
    <w:rsid w:val="007C6CB4"/>
    <w:rPr>
      <w:rFonts w:eastAsiaTheme="minorEastAsia"/>
      <w:lang w:val="en-US"/>
    </w:rPr>
  </w:style>
  <w:style w:type="character" w:customStyle="1" w:styleId="NoSpacingChar">
    <w:name w:val="No Spacing Char"/>
    <w:aliases w:val="No Spacing - Double Char"/>
    <w:basedOn w:val="DefaultParagraphFont"/>
    <w:link w:val="NoSpacing"/>
    <w:uiPriority w:val="1"/>
    <w:rsid w:val="007C6CB4"/>
    <w:rPr>
      <w:rFonts w:eastAsiaTheme="minorEastAsia"/>
      <w:lang w:val="en-US"/>
    </w:rPr>
  </w:style>
  <w:style w:type="paragraph" w:customStyle="1" w:styleId="p1">
    <w:name w:val="p1"/>
    <w:basedOn w:val="Normal"/>
    <w:rsid w:val="0014140F"/>
    <w:rPr>
      <w:rFonts w:ascii="Times" w:eastAsiaTheme="minorEastAsia" w:hAnsi="Times"/>
      <w:color w:val="171796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14140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C80"/>
    <w:rPr>
      <w:rFonts w:eastAsiaTheme="minorHAns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C80"/>
    <w:rPr>
      <w:rFonts w:eastAsiaTheme="minorEastAsia"/>
      <w:b/>
      <w:bCs/>
      <w:color w:val="22222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251C2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822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22B6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A822B6"/>
  </w:style>
  <w:style w:type="paragraph" w:styleId="Footer">
    <w:name w:val="footer"/>
    <w:basedOn w:val="Normal"/>
    <w:link w:val="FooterChar"/>
    <w:uiPriority w:val="99"/>
    <w:unhideWhenUsed/>
    <w:rsid w:val="00D36E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E0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36E09"/>
  </w:style>
  <w:style w:type="paragraph" w:styleId="Header">
    <w:name w:val="header"/>
    <w:basedOn w:val="Normal"/>
    <w:link w:val="HeaderChar"/>
    <w:uiPriority w:val="99"/>
    <w:unhideWhenUsed/>
    <w:rsid w:val="00D36E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6E0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1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Thombs</dc:creator>
  <cp:keywords/>
  <dc:description/>
  <cp:lastModifiedBy>Nagarajan A G.</cp:lastModifiedBy>
  <cp:revision>4</cp:revision>
  <dcterms:created xsi:type="dcterms:W3CDTF">2022-10-15T04:56:00Z</dcterms:created>
  <dcterms:modified xsi:type="dcterms:W3CDTF">2022-10-16T05:18:00Z</dcterms:modified>
</cp:coreProperties>
</file>